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4B39" w:rsidRPr="00A31C01" w:rsidRDefault="00A31C01" w:rsidP="00824B39">
      <w:pPr>
        <w:rPr>
          <w:rFonts w:ascii="Times New Roman" w:hAnsi="Times New Roman" w:cs="Times New Roman"/>
          <w:b/>
          <w:sz w:val="24"/>
          <w:szCs w:val="21"/>
        </w:rPr>
      </w:pPr>
      <w:r w:rsidRPr="00A31C01">
        <w:rPr>
          <w:rFonts w:ascii="Times New Roman" w:hAnsi="Times New Roman" w:cs="Times New Roman"/>
          <w:b/>
          <w:sz w:val="24"/>
          <w:szCs w:val="21"/>
        </w:rPr>
        <w:t>Supplementary Table 4</w:t>
      </w:r>
      <w:r w:rsidR="00824B39" w:rsidRPr="00A31C01">
        <w:rPr>
          <w:rFonts w:ascii="Times New Roman" w:hAnsi="Times New Roman" w:cs="Times New Roman"/>
          <w:b/>
          <w:sz w:val="24"/>
          <w:szCs w:val="21"/>
        </w:rPr>
        <w:t xml:space="preserve">. RNA-seq differently </w:t>
      </w:r>
      <w:r w:rsidR="006311AF" w:rsidRPr="00A31C01">
        <w:rPr>
          <w:rFonts w:ascii="Times New Roman" w:hAnsi="Times New Roman" w:cs="Times New Roman"/>
          <w:b/>
          <w:sz w:val="24"/>
          <w:szCs w:val="21"/>
        </w:rPr>
        <w:t>expressed</w:t>
      </w:r>
      <w:r w:rsidR="00824B39" w:rsidRPr="00A31C01">
        <w:rPr>
          <w:rFonts w:ascii="Times New Roman" w:hAnsi="Times New Roman" w:cs="Times New Roman"/>
          <w:b/>
          <w:sz w:val="24"/>
          <w:szCs w:val="21"/>
        </w:rPr>
        <w:t xml:space="preserve"> genes (</w:t>
      </w:r>
      <w:r w:rsidR="00824B39" w:rsidRPr="00A31C01">
        <w:rPr>
          <w:rFonts w:ascii="Times New Roman" w:hAnsi="Times New Roman" w:cs="Times New Roman"/>
          <w:b/>
          <w:sz w:val="24"/>
          <w:szCs w:val="21"/>
        </w:rPr>
        <w:sym w:font="Symbol" w:char="F044"/>
      </w:r>
      <w:r w:rsidR="00824B39" w:rsidRPr="00A31C01">
        <w:rPr>
          <w:rFonts w:ascii="Times New Roman" w:hAnsi="Times New Roman" w:cs="Times New Roman"/>
          <w:b/>
          <w:sz w:val="24"/>
          <w:szCs w:val="21"/>
        </w:rPr>
        <w:t>RNAIII/USA500)</w:t>
      </w:r>
    </w:p>
    <w:p w:rsidR="00824B39" w:rsidRPr="006311AF" w:rsidRDefault="00824B39">
      <w:pPr>
        <w:rPr>
          <w:rFonts w:ascii="Times New Roman" w:hAnsi="Times New Roman" w:cs="Times New Roman"/>
          <w:szCs w:val="21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2693"/>
        <w:gridCol w:w="1135"/>
        <w:gridCol w:w="934"/>
      </w:tblGrid>
      <w:tr w:rsidR="006311AF" w:rsidRPr="006311AF" w:rsidTr="006311AF">
        <w:trPr>
          <w:trHeight w:val="270"/>
        </w:trPr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e id</w:t>
            </w:r>
            <w:bookmarkStart w:id="0" w:name="_GoBack"/>
            <w:bookmarkEnd w:id="0"/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e name</w:t>
            </w:r>
          </w:p>
        </w:tc>
        <w:tc>
          <w:tcPr>
            <w:tcW w:w="1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escription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og2FC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value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4500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ip</w:t>
            </w:r>
          </w:p>
        </w:tc>
        <w:tc>
          <w:tcPr>
            <w:tcW w:w="1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lipase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3.57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0.0E+00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668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25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3.4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3.1E-05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079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99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3.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2E-02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080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p5A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capsular_polysaccharide_type_5_biosynthesis_protein_cap5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3.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6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369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251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peptide_ABC_transporter_ATP_binding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2.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2.7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963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plE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serine_protease_Spl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2.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3E-07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170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ip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lipas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2.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3.2E-300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100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20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2.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8.4E-250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murQ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20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N_acetylmuramic_acid_6_phosphate_etheras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2.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6.8E-185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484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euA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2_isopropylmalate_synthas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2.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2E-02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147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29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membrane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2.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3.9E-02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101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20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permeas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2.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6.3E-170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102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20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RpiR_family_transcriptional_regulato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2.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7E-154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416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260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2.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3.2E-02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424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3.3E-04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808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51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9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4.5E-04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055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p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chemotaxis_inhibitory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7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2.5E-06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317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60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6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8.6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583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10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membrane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6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7.4E-05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347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9E-04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USA300HOU_RS1025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88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4.9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449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icaC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poly_beta_1_2C6_N_acetyl_D_glucosamine_export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7.4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333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63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7.4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950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77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transposas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7.4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335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63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4.7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313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ioD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ATP_dependent_dethiobiotin_synthetas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2.5E-02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348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66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antibiotic_ABC_transporter_ATP_binding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3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2.2E-91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331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63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cell_division_protein_FtsK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7.8E-04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040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4.2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156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31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4.2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142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28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3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2E-05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336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245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peptide_ABC_transporter_ATP_binding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0E-06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203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4.4E-02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438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84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4.4E-02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397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75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iron_ABC_transporter_permeas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0E-04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964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plC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serine_protease_SplC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1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1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397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76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iron_ABC_transporter_permeas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1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4.9E-02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055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94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1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6.9E-46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220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44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2.0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219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43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1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3.7E-39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578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09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FPRL1_inhibitory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1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2.4E-05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USA300HOU_RS0963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plF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serine_protease_SplF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0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4.0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867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62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1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9.8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049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93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membrane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6.3E-09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674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27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1E-15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738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38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8.2E-06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983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83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4.0E-02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169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33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istidine_transporte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0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8E-07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313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ioA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adenosylmethionine_8_amino_7_oxononanoate_aminotransferase_Bio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1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5.7E-04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337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64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3.7E-02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208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41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mRNA_interferase_PemK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3.0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244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228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5.8E-17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048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93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ABC_transporter_ATP_binding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4.7E-54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994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t002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3.1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050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93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GntR_family_transcriptional_regulato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3.1E-48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277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trB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emin_ABC_transporter_ATP_binding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8E-71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553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membrane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6.0E-19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560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05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7E-05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049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93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ABC_transporter_ATP_binding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9.4E-66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818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53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membrane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1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166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33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pyrimidine_nucleoside_transporter_NupC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2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3E-27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240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3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4.2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USA300HOU_RS0824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54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3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5.0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166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33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pseudouridine_5_phosphate_glycosidas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3.5E-25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159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213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4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3E-102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094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19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multidrug_MFS_transporte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3.4E-86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588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11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DNA_binding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5E-05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672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26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membrane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5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4.2E-02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943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poE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RNA_polymerase_sigma_factor_Sig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5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1E-02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277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trA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emin_ABC_transporter_permeas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5.2E-107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165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33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carbohydrate_kinas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2.1E-27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511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2.6E-70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1048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93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membrane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7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8.7E-36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659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24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XRE_family_transcriptional_regulato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8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4E-03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590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6311AF" w:rsidP="006311AF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EB3722"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m</w:t>
            </w:r>
            <w:r w:rsidRPr="006311AF">
              <w:rPr>
                <w:rFonts w:ascii="Symbol" w:eastAsia="宋体" w:hAnsi="Symbol" w:cs="Times New Roman"/>
                <w:i/>
                <w:kern w:val="0"/>
                <w:szCs w:val="21"/>
              </w:rPr>
              <w:t></w:t>
            </w: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2.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1.1E-214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589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6311AF" w:rsidP="006311AF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EB3722"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m</w:t>
            </w:r>
            <w:r w:rsidRPr="006311AF">
              <w:rPr>
                <w:rFonts w:ascii="Symbol" w:eastAsia="宋体" w:hAnsi="Symbol" w:cs="Times New Roman"/>
                <w:i/>
                <w:kern w:val="0"/>
                <w:szCs w:val="21"/>
              </w:rPr>
              <w:t></w:t>
            </w: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2.4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4.4E-288</w:t>
            </w:r>
          </w:p>
        </w:tc>
      </w:tr>
      <w:tr w:rsidR="006311AF" w:rsidRPr="006311AF" w:rsidTr="006311AF">
        <w:trPr>
          <w:trHeight w:val="270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USA300HOU_RS0018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78E6" w:rsidRPr="006311AF" w:rsidRDefault="006311AF" w:rsidP="00020989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anK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78E6" w:rsidRPr="006311AF" w:rsidRDefault="00EB3722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ManNAc kinas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2.6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78E6" w:rsidRPr="006311AF" w:rsidRDefault="00A178E6" w:rsidP="0002098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1AF">
              <w:rPr>
                <w:rFonts w:ascii="Times New Roman" w:eastAsia="宋体" w:hAnsi="Times New Roman" w:cs="Times New Roman"/>
                <w:kern w:val="0"/>
                <w:szCs w:val="21"/>
              </w:rPr>
              <w:t>2.3E-02</w:t>
            </w:r>
          </w:p>
        </w:tc>
      </w:tr>
    </w:tbl>
    <w:p w:rsidR="00E61553" w:rsidRPr="006311AF" w:rsidRDefault="00E61553">
      <w:pPr>
        <w:rPr>
          <w:rFonts w:ascii="Times New Roman" w:hAnsi="Times New Roman" w:cs="Times New Roman"/>
          <w:szCs w:val="21"/>
        </w:rPr>
      </w:pPr>
    </w:p>
    <w:sectPr w:rsidR="00E61553" w:rsidRPr="006311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2350" w:rsidRDefault="009D2350" w:rsidP="00A178E6">
      <w:r>
        <w:separator/>
      </w:r>
    </w:p>
  </w:endnote>
  <w:endnote w:type="continuationSeparator" w:id="0">
    <w:p w:rsidR="009D2350" w:rsidRDefault="009D2350" w:rsidP="00A17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2350" w:rsidRDefault="009D2350" w:rsidP="00A178E6">
      <w:r>
        <w:separator/>
      </w:r>
    </w:p>
  </w:footnote>
  <w:footnote w:type="continuationSeparator" w:id="0">
    <w:p w:rsidR="009D2350" w:rsidRDefault="009D2350" w:rsidP="00A178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923"/>
    <w:rsid w:val="00020989"/>
    <w:rsid w:val="006311AF"/>
    <w:rsid w:val="00633923"/>
    <w:rsid w:val="007C507E"/>
    <w:rsid w:val="007D4C6D"/>
    <w:rsid w:val="00824B39"/>
    <w:rsid w:val="009445EF"/>
    <w:rsid w:val="009D2350"/>
    <w:rsid w:val="00A178E6"/>
    <w:rsid w:val="00A31C01"/>
    <w:rsid w:val="00B17DD1"/>
    <w:rsid w:val="00E61553"/>
    <w:rsid w:val="00EB3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2D839"/>
  <w15:chartTrackingRefBased/>
  <w15:docId w15:val="{F7432485-C747-4F45-A130-614BC81BB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8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8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8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8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90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7.DOCX</TitleName>
    <FileFormat xmlns="47ad9458-6716-4e69-98bd-8ba0dec94532">DOCX</FileFormat>
    <DocumentId xmlns="47ad9458-6716-4e69-98bd-8ba0dec94532">Table 7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2CDE8640-59C2-4518-A5FA-39072CC79B9B}"/>
</file>

<file path=customXml/itemProps2.xml><?xml version="1.0" encoding="utf-8"?>
<ds:datastoreItem xmlns:ds="http://schemas.openxmlformats.org/officeDocument/2006/customXml" ds:itemID="{15626568-9F31-4459-8E88-2DB4B9F1AD98}"/>
</file>

<file path=customXml/itemProps3.xml><?xml version="1.0" encoding="utf-8"?>
<ds:datastoreItem xmlns:ds="http://schemas.openxmlformats.org/officeDocument/2006/customXml" ds:itemID="{3C63DDA5-31B5-4844-BCC0-3685011BB3D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815</Words>
  <Characters>4652</Characters>
  <Application>Microsoft Office Word</Application>
  <DocSecurity>0</DocSecurity>
  <Lines>38</Lines>
  <Paragraphs>10</Paragraphs>
  <ScaleCrop>false</ScaleCrop>
  <Company/>
  <LinksUpToDate>false</LinksUpToDate>
  <CharactersWithSpaces>5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涛</dc:creator>
  <cp:keywords/>
  <dc:description/>
  <cp:lastModifiedBy>许涛</cp:lastModifiedBy>
  <cp:revision>8</cp:revision>
  <dcterms:created xsi:type="dcterms:W3CDTF">2016-10-30T19:26:00Z</dcterms:created>
  <dcterms:modified xsi:type="dcterms:W3CDTF">2017-06-02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